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EF6" w:rsidRPr="00122B73" w:rsidRDefault="00532363" w:rsidP="00532363">
      <w:pPr>
        <w:jc w:val="both"/>
        <w:rPr>
          <w:rFonts w:ascii="Arial" w:hAnsi="Arial" w:cs="Arial"/>
          <w:b/>
          <w:lang w:val="en-US"/>
        </w:rPr>
      </w:pPr>
      <w:r w:rsidRPr="00122B73">
        <w:rPr>
          <w:rFonts w:ascii="Arial" w:hAnsi="Arial" w:cs="Arial"/>
          <w:b/>
          <w:lang w:val="en-US"/>
        </w:rPr>
        <w:t xml:space="preserve">Supplementary appendix: </w:t>
      </w:r>
      <w:r w:rsidR="00A964F3" w:rsidRPr="00122B73">
        <w:rPr>
          <w:rFonts w:ascii="Arial" w:hAnsi="Arial" w:cs="Arial"/>
          <w:b/>
          <w:lang w:val="en-US"/>
        </w:rPr>
        <w:t>Assumptions</w:t>
      </w:r>
    </w:p>
    <w:p w:rsidR="00A964F3" w:rsidRPr="00122B73" w:rsidRDefault="00747F29" w:rsidP="00C3336D">
      <w:pPr>
        <w:pStyle w:val="Prrafodelista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122B73">
        <w:rPr>
          <w:rFonts w:ascii="Arial" w:hAnsi="Arial" w:cs="Arial"/>
          <w:b/>
          <w:lang w:val="en-US"/>
        </w:rPr>
        <w:t>For RST</w:t>
      </w:r>
    </w:p>
    <w:tbl>
      <w:tblPr>
        <w:tblW w:w="7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41"/>
        <w:gridCol w:w="5699"/>
      </w:tblGrid>
      <w:tr w:rsidR="00A964F3" w:rsidRPr="00122B73" w:rsidTr="00A964F3">
        <w:trPr>
          <w:trHeight w:val="600"/>
        </w:trPr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ined professional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122B7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</w:t>
            </w:r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MP 17 health professionals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ere trained</w:t>
            </w:r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964F3" w:rsidRPr="00122B73" w:rsidTr="00A964F3">
        <w:trPr>
          <w:trHeight w:val="600"/>
        </w:trPr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122B7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</w:t>
            </w:r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ntanilla</w:t>
            </w:r>
            <w:proofErr w:type="spellEnd"/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Network (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ithin</w:t>
            </w:r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5 health facilities that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re included in</w:t>
            </w:r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he cost-effectiveness study 43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midwives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ere trained</w:t>
            </w:r>
            <w:r w:rsidR="00A964F3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A964F3" w:rsidRPr="00122B73" w:rsidTr="00A964F3">
        <w:trPr>
          <w:trHeight w:val="6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etings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A964F3" w:rsidP="00122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st</w:t>
            </w:r>
            <w:r w:rsid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of </w:t>
            </w: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eting</w:t>
            </w:r>
            <w:r w:rsid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were made based </w:t>
            </w:r>
            <w:r w:rsid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on </w:t>
            </w: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 number of services for each health facilit</w:t>
            </w:r>
            <w:r w:rsid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A964F3" w:rsidRPr="00122B73" w:rsidTr="00A964F3">
        <w:trPr>
          <w:trHeight w:val="6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terials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A964F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ccording the number of RST performed </w:t>
            </w:r>
            <w:r w:rsid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ach service.</w:t>
            </w:r>
          </w:p>
        </w:tc>
      </w:tr>
      <w:tr w:rsidR="00A964F3" w:rsidRPr="00122B73" w:rsidTr="00A964F3">
        <w:trPr>
          <w:trHeight w:val="6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onitoring/supervision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A964F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ccording the number of RST performed </w:t>
            </w:r>
            <w:r w:rsid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t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ach service.</w:t>
            </w:r>
          </w:p>
        </w:tc>
      </w:tr>
      <w:tr w:rsidR="00A964F3" w:rsidRPr="00122B73" w:rsidTr="00A964F3">
        <w:trPr>
          <w:trHeight w:val="6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A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cording the number of quality controls performed during the implementation of RST.</w:t>
            </w:r>
          </w:p>
        </w:tc>
      </w:tr>
      <w:tr w:rsidR="00A964F3" w:rsidRPr="00122B73" w:rsidTr="00A964F3">
        <w:trPr>
          <w:trHeight w:val="6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4F3" w:rsidRPr="00122B73" w:rsidRDefault="00A964F3" w:rsidP="00A96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oming inspection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4F3" w:rsidRPr="00122B73" w:rsidRDefault="00A964F3" w:rsidP="00122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ccording of number of services </w:t>
            </w:r>
            <w:r w:rsid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</w:t>
            </w: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ach health facilit</w:t>
            </w:r>
            <w:r w:rsid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  <w:r w:rsidRPr="00122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A964F3" w:rsidRPr="00122B73" w:rsidRDefault="00A964F3">
      <w:pPr>
        <w:rPr>
          <w:rFonts w:ascii="Arial" w:hAnsi="Arial" w:cs="Arial"/>
          <w:lang w:val="en-US"/>
        </w:rPr>
      </w:pPr>
    </w:p>
    <w:p w:rsidR="00A964F3" w:rsidRPr="00122B73" w:rsidRDefault="00747F29" w:rsidP="00C3336D">
      <w:pPr>
        <w:pStyle w:val="Prrafodelista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122B73">
        <w:rPr>
          <w:rFonts w:ascii="Arial" w:hAnsi="Arial" w:cs="Arial"/>
          <w:b/>
          <w:lang w:val="en-US"/>
        </w:rPr>
        <w:t xml:space="preserve">For </w:t>
      </w:r>
      <w:r w:rsidR="00122B73">
        <w:rPr>
          <w:rFonts w:ascii="Arial" w:hAnsi="Arial" w:cs="Arial"/>
          <w:b/>
          <w:lang w:val="en-US"/>
        </w:rPr>
        <w:t>infrastructure</w:t>
      </w:r>
      <w:r w:rsidRPr="00122B73">
        <w:rPr>
          <w:rFonts w:ascii="Arial" w:hAnsi="Arial" w:cs="Arial"/>
          <w:b/>
          <w:lang w:val="en-US"/>
        </w:rPr>
        <w:t xml:space="preserve"> </w:t>
      </w:r>
      <w:r w:rsidR="00122B73">
        <w:rPr>
          <w:rFonts w:ascii="Arial" w:hAnsi="Arial" w:cs="Arial"/>
          <w:b/>
          <w:lang w:val="en-US"/>
        </w:rPr>
        <w:t>for</w:t>
      </w:r>
      <w:r w:rsidRPr="00122B73">
        <w:rPr>
          <w:rFonts w:ascii="Arial" w:hAnsi="Arial" w:cs="Arial"/>
          <w:b/>
          <w:lang w:val="en-US"/>
        </w:rPr>
        <w:t xml:space="preserve"> RST and RPR</w:t>
      </w:r>
    </w:p>
    <w:tbl>
      <w:tblPr>
        <w:tblW w:w="89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80"/>
        <w:gridCol w:w="1200"/>
        <w:gridCol w:w="1200"/>
        <w:gridCol w:w="1200"/>
        <w:gridCol w:w="1200"/>
        <w:gridCol w:w="1200"/>
      </w:tblGrid>
      <w:tr w:rsidR="00532363" w:rsidRPr="00122B73" w:rsidTr="00532363">
        <w:trPr>
          <w:trHeight w:val="450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Health facilitie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rea (m</w:t>
            </w: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ST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PR</w:t>
            </w:r>
          </w:p>
        </w:tc>
      </w:tr>
      <w:tr w:rsidR="00532363" w:rsidRPr="00122B73" w:rsidTr="00532363">
        <w:trPr>
          <w:trHeight w:val="540"/>
        </w:trPr>
        <w:tc>
          <w:tcPr>
            <w:tcW w:w="2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% allo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122B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</w:t>
            </w:r>
            <w:r w:rsid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22B73"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($</w:t>
            </w:r>
            <w:r w:rsid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 m</w:t>
            </w: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% allo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st</w:t>
            </w:r>
            <w:r w:rsid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="00122B73"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($</w:t>
            </w:r>
            <w:r w:rsid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22B73"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 m</w:t>
            </w:r>
            <w:r w:rsidR="00122B73"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M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Blood sample coll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7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I</w:t>
            </w:r>
            <w:r w:rsid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nology laborato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7</w:t>
            </w:r>
          </w:p>
        </w:tc>
      </w:tr>
      <w:tr w:rsidR="00532363" w:rsidRPr="00122B73" w:rsidTr="00532363">
        <w:trPr>
          <w:trHeight w:val="45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ral sto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122B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ccording </w:t>
            </w:r>
            <w:r w:rsid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o</w:t>
            </w: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7</w:t>
            </w:r>
          </w:p>
        </w:tc>
      </w:tr>
      <w:tr w:rsidR="00532363" w:rsidRPr="00122B73" w:rsidTr="00532363">
        <w:trPr>
          <w:trHeight w:val="45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b sto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122B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ccording </w:t>
            </w:r>
            <w:r w:rsid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o</w:t>
            </w: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7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9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Blood sample coll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Microbiolog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532363" w:rsidRPr="00122B73" w:rsidTr="00532363">
        <w:trPr>
          <w:trHeight w:val="45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122B7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b sto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1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Blood sample coll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Laborato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532363" w:rsidRPr="00122B73" w:rsidTr="00532363">
        <w:trPr>
          <w:trHeight w:val="45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032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b storage (</w:t>
            </w:r>
            <w:r w:rsidR="0003230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side the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lab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Blood sample collectio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Laborato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532363" w:rsidRPr="00122B73" w:rsidTr="00532363">
        <w:trPr>
          <w:trHeight w:val="45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032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03230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b sto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lastRenderedPageBreak/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6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Blood sample coll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532363" w:rsidRPr="00122B73" w:rsidTr="00532363">
        <w:trPr>
          <w:trHeight w:val="45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032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="0003230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  <w:r w:rsidR="00032301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  <w:r w:rsidR="0003230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 w:rsidR="00032301"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YN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exam</w:t>
            </w:r>
            <w:r w:rsidR="0003230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ing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oo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5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32363" w:rsidRPr="00122B73" w:rsidTr="00532363">
        <w:trPr>
          <w:trHeight w:val="45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032301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YN exam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ing</w:t>
            </w: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oo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2363" w:rsidRPr="00122B73" w:rsidRDefault="00122B7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cording to scree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22B7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532363" w:rsidRPr="00122B73" w:rsidTr="00532363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NA = not applicab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532363" w:rsidRPr="00122B73" w:rsidTr="00532363">
        <w:trPr>
          <w:trHeight w:val="255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</w:pPr>
            <w:r w:rsidRPr="00122B73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/>
              </w:rPr>
              <w:t>* Health facility E didn't collect sample for RPR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63" w:rsidRPr="00122B73" w:rsidRDefault="00532363" w:rsidP="00532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A964F3" w:rsidRPr="00122B73" w:rsidRDefault="00A964F3">
      <w:pPr>
        <w:rPr>
          <w:rFonts w:ascii="Arial" w:hAnsi="Arial" w:cs="Arial"/>
          <w:lang w:val="en-US"/>
        </w:rPr>
      </w:pPr>
    </w:p>
    <w:p w:rsidR="00747F29" w:rsidRPr="00122B73" w:rsidRDefault="00747F29" w:rsidP="00C3336D">
      <w:pPr>
        <w:pStyle w:val="Prrafodelista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122B73">
        <w:rPr>
          <w:rFonts w:ascii="Arial" w:hAnsi="Arial" w:cs="Arial"/>
          <w:b/>
          <w:lang w:val="en-US"/>
        </w:rPr>
        <w:t>For cost of human resources</w:t>
      </w:r>
    </w:p>
    <w:p w:rsidR="00747F29" w:rsidRPr="00122B73" w:rsidRDefault="00032301" w:rsidP="0003230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both, RST and RPR, times were calculated for each stage of the process.</w:t>
      </w:r>
      <w:r w:rsidR="00747F29" w:rsidRPr="00122B7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</w:t>
      </w:r>
      <w:r w:rsidR="00747F29" w:rsidRPr="00122B73">
        <w:rPr>
          <w:rFonts w:ascii="Arial" w:hAnsi="Arial" w:cs="Arial"/>
          <w:lang w:val="en-US"/>
        </w:rPr>
        <w:t xml:space="preserve">or example in RPR, </w:t>
      </w:r>
      <w:r>
        <w:rPr>
          <w:rFonts w:ascii="Arial" w:hAnsi="Arial" w:cs="Arial"/>
          <w:lang w:val="en-US"/>
        </w:rPr>
        <w:t xml:space="preserve">it took </w:t>
      </w:r>
      <w:r w:rsidR="00747F29" w:rsidRPr="00122B73">
        <w:rPr>
          <w:rFonts w:ascii="Arial" w:hAnsi="Arial" w:cs="Arial"/>
          <w:lang w:val="en-US"/>
        </w:rPr>
        <w:t xml:space="preserve">the medical technologist approximately 18 minutes </w:t>
      </w:r>
      <w:r>
        <w:rPr>
          <w:rFonts w:ascii="Arial" w:hAnsi="Arial" w:cs="Arial"/>
          <w:lang w:val="en-US"/>
        </w:rPr>
        <w:t>to</w:t>
      </w:r>
      <w:r w:rsidR="00747F29" w:rsidRPr="00122B73">
        <w:rPr>
          <w:rFonts w:ascii="Arial" w:hAnsi="Arial" w:cs="Arial"/>
          <w:lang w:val="en-US"/>
        </w:rPr>
        <w:t xml:space="preserve"> centrifuge, </w:t>
      </w:r>
      <w:r>
        <w:rPr>
          <w:rFonts w:ascii="Arial" w:hAnsi="Arial" w:cs="Arial"/>
          <w:lang w:val="en-US"/>
        </w:rPr>
        <w:t xml:space="preserve">load </w:t>
      </w:r>
      <w:r w:rsidR="00747F29" w:rsidRPr="00122B73">
        <w:rPr>
          <w:rFonts w:ascii="Arial" w:hAnsi="Arial" w:cs="Arial"/>
          <w:lang w:val="en-US"/>
        </w:rPr>
        <w:t>sample</w:t>
      </w:r>
      <w:r>
        <w:rPr>
          <w:rFonts w:ascii="Arial" w:hAnsi="Arial" w:cs="Arial"/>
          <w:lang w:val="en-US"/>
        </w:rPr>
        <w:t xml:space="preserve">s </w:t>
      </w:r>
      <w:r w:rsidR="00747F29" w:rsidRPr="00122B73">
        <w:rPr>
          <w:rFonts w:ascii="Arial" w:hAnsi="Arial" w:cs="Arial"/>
          <w:lang w:val="en-US"/>
        </w:rPr>
        <w:t xml:space="preserve">in </w:t>
      </w:r>
      <w:r>
        <w:rPr>
          <w:rFonts w:ascii="Arial" w:hAnsi="Arial" w:cs="Arial"/>
          <w:lang w:val="en-US"/>
        </w:rPr>
        <w:t>the card, rotate and interpret test results</w:t>
      </w:r>
      <w:r w:rsidR="00747F29" w:rsidRPr="00122B73">
        <w:rPr>
          <w:rFonts w:ascii="Arial" w:hAnsi="Arial" w:cs="Arial"/>
          <w:lang w:val="en-US"/>
        </w:rPr>
        <w:t>.</w:t>
      </w:r>
      <w:bookmarkStart w:id="0" w:name="_GoBack"/>
      <w:bookmarkEnd w:id="0"/>
    </w:p>
    <w:sectPr w:rsidR="00747F29" w:rsidRPr="00122B73" w:rsidSect="00022E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610DC4"/>
    <w:multiLevelType w:val="hybridMultilevel"/>
    <w:tmpl w:val="3BC8B4A0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>
    <w:useFELayout/>
  </w:compat>
  <w:rsids>
    <w:rsidRoot w:val="00A964F3"/>
    <w:rsid w:val="00022EF6"/>
    <w:rsid w:val="00032301"/>
    <w:rsid w:val="000D5CE0"/>
    <w:rsid w:val="0012000F"/>
    <w:rsid w:val="00122B73"/>
    <w:rsid w:val="001B0A9F"/>
    <w:rsid w:val="0031360D"/>
    <w:rsid w:val="00394D6D"/>
    <w:rsid w:val="00532363"/>
    <w:rsid w:val="00747F29"/>
    <w:rsid w:val="007F05A8"/>
    <w:rsid w:val="00A964F3"/>
    <w:rsid w:val="00BE304D"/>
    <w:rsid w:val="00C3336D"/>
    <w:rsid w:val="00E64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E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333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333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21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CH</Company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30480</dc:creator>
  <cp:lastModifiedBy>10130480</cp:lastModifiedBy>
  <cp:revision>4</cp:revision>
  <dcterms:created xsi:type="dcterms:W3CDTF">2015-11-07T01:44:00Z</dcterms:created>
  <dcterms:modified xsi:type="dcterms:W3CDTF">2015-11-23T18:46:00Z</dcterms:modified>
</cp:coreProperties>
</file>